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60E" w:rsidRPr="0029418B" w:rsidRDefault="00C7260E" w:rsidP="00C7260E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418B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114300" distB="114300" distL="114300" distR="114300" wp14:anchorId="7C11507C" wp14:editId="3F499969">
            <wp:extent cx="5943600" cy="3962400"/>
            <wp:effectExtent l="0" t="0" r="0" b="0"/>
            <wp:docPr id="11" name="image22.jpg" descr="A close up of text on a white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7260E" w:rsidRDefault="00C7260E" w:rsidP="00C7260E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41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dividual </w:t>
      </w:r>
      <w:proofErr w:type="spell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 intensity trajectory for the three treatment groups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 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MP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NTf2 [BMP]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nly [Control], and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raconazol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CZ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f </w:t>
      </w:r>
      <w:proofErr w:type="spellStart"/>
      <w:r w:rsidRPr="0016225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seudacris</w:t>
      </w:r>
      <w:proofErr w:type="spellEnd"/>
      <w:r w:rsidRPr="007F7F6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7F7F6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regilla</w:t>
      </w:r>
      <w:proofErr w:type="spell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F510F" w:rsidRPr="00C7260E" w:rsidRDefault="00FF510F" w:rsidP="00C7260E">
      <w:bookmarkStart w:id="0" w:name="_GoBack"/>
      <w:bookmarkEnd w:id="0"/>
    </w:p>
    <w:sectPr w:rsidR="00FF510F" w:rsidRPr="00C72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662"/>
    <w:rsid w:val="002D4515"/>
    <w:rsid w:val="002D76F3"/>
    <w:rsid w:val="00984662"/>
    <w:rsid w:val="00C7260E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76F3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76F3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9T02:09:00Z</dcterms:created>
  <dcterms:modified xsi:type="dcterms:W3CDTF">2020-04-09T02:09:00Z</dcterms:modified>
</cp:coreProperties>
</file>